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E75E49" w:rsidR="00E75E49" w:rsidP="00E75E49" w:rsidRDefault="00E75E49" w14:paraId="13F5E66B" w14:textId="77777777">
      <w:pPr>
        <w:pStyle w:val="Paragrafoelenco"/>
        <w:ind w:left="786"/>
        <w:jc w:val="center"/>
        <w:rPr>
          <w:rFonts w:ascii="Palatino Linotype" w:hAnsi="Palatino Linotype"/>
          <w:sz w:val="20"/>
          <w:szCs w:val="20"/>
          <w:lang w:val="en-US"/>
        </w:rPr>
      </w:pPr>
    </w:p>
    <w:p w:rsidRPr="0064321B" w:rsidR="002E1EA0" w:rsidP="002E1EA0" w:rsidRDefault="002E1EA0" w14:paraId="609B42A3" w14:textId="23DBD8A8">
      <w:pPr>
        <w:rPr>
          <w:rFonts w:ascii="Palatino Linotype" w:hAnsi="Palatino Linotype"/>
          <w:sz w:val="18"/>
          <w:szCs w:val="18"/>
          <w:lang w:val="en-US"/>
        </w:rPr>
      </w:pPr>
      <w:r w:rsidRPr="00061882">
        <w:rPr>
          <w:rFonts w:ascii="Palatino Linotype" w:hAnsi="Palatino Linotype"/>
          <w:b/>
          <w:bCs/>
          <w:sz w:val="18"/>
          <w:szCs w:val="18"/>
          <w:lang w:val="en-US"/>
        </w:rPr>
        <w:t>Table S</w:t>
      </w:r>
      <w:r>
        <w:rPr>
          <w:rFonts w:ascii="Palatino Linotype" w:hAnsi="Palatino Linotype"/>
          <w:b/>
          <w:bCs/>
          <w:sz w:val="18"/>
          <w:szCs w:val="18"/>
          <w:lang w:val="en-US"/>
        </w:rPr>
        <w:t>1</w:t>
      </w:r>
      <w:r w:rsidRPr="00061882">
        <w:rPr>
          <w:rFonts w:ascii="Palatino Linotype" w:hAnsi="Palatino Linotype"/>
          <w:b/>
          <w:bCs/>
          <w:sz w:val="18"/>
          <w:szCs w:val="18"/>
          <w:lang w:val="en-US"/>
        </w:rPr>
        <w:t>.</w:t>
      </w:r>
      <w:r w:rsidRPr="0064321B"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Pr="00E75E49">
        <w:rPr>
          <w:rFonts w:ascii="Palatino Linotype" w:hAnsi="Palatino Linotype"/>
          <w:sz w:val="18"/>
          <w:szCs w:val="18"/>
          <w:lang w:val="en-US"/>
        </w:rPr>
        <w:t xml:space="preserve">Cut-off analysis </w:t>
      </w:r>
      <w:r>
        <w:rPr>
          <w:rFonts w:ascii="Palatino Linotype" w:hAnsi="Palatino Linotype"/>
          <w:sz w:val="18"/>
          <w:szCs w:val="18"/>
          <w:lang w:val="en-US"/>
        </w:rPr>
        <w:t>to identify the best value to predict the OS based on E</w:t>
      </w:r>
      <w:r w:rsidRPr="00E75E49">
        <w:rPr>
          <w:rFonts w:ascii="Palatino Linotype" w:hAnsi="Palatino Linotype"/>
          <w:sz w:val="18"/>
          <w:szCs w:val="18"/>
          <w:lang w:val="en-US"/>
        </w:rPr>
        <w:t xml:space="preserve">pithelial </w:t>
      </w:r>
      <w:r>
        <w:rPr>
          <w:rFonts w:ascii="Palatino Linotype" w:hAnsi="Palatino Linotype"/>
          <w:sz w:val="18"/>
          <w:szCs w:val="18"/>
          <w:lang w:val="en-US"/>
        </w:rPr>
        <w:t>CTC (left) or CD45pos (right).</w:t>
      </w:r>
      <w:r w:rsidRPr="00E75E49">
        <w:rPr>
          <w:rFonts w:ascii="Palatino Linotype" w:hAnsi="Palatino Linotype"/>
          <w:sz w:val="18"/>
          <w:szCs w:val="18"/>
          <w:lang w:val="en-US"/>
        </w:rPr>
        <w:t xml:space="preserve"> </w:t>
      </w:r>
      <w:r>
        <w:rPr>
          <w:rFonts w:ascii="Palatino Linotype" w:hAnsi="Palatino Linotype"/>
          <w:sz w:val="18"/>
          <w:szCs w:val="18"/>
          <w:lang w:val="en-US"/>
        </w:rPr>
        <w:t>For each value, sensitivity, specificity and Youden index are shown. T</w:t>
      </w:r>
      <w:r w:rsidRPr="00E75E49">
        <w:rPr>
          <w:rFonts w:ascii="Palatino Linotype" w:hAnsi="Palatino Linotype"/>
          <w:sz w:val="18"/>
          <w:szCs w:val="18"/>
          <w:lang w:val="en-US"/>
        </w:rPr>
        <w:t xml:space="preserve">he best cut-off </w:t>
      </w:r>
      <w:r>
        <w:rPr>
          <w:rFonts w:ascii="Palatino Linotype" w:hAnsi="Palatino Linotype"/>
          <w:sz w:val="18"/>
          <w:szCs w:val="18"/>
          <w:lang w:val="en-US"/>
        </w:rPr>
        <w:t>value</w:t>
      </w:r>
      <w:r w:rsidRPr="00E75E49">
        <w:rPr>
          <w:rFonts w:ascii="Palatino Linotype" w:hAnsi="Palatino Linotype"/>
          <w:sz w:val="18"/>
          <w:szCs w:val="18"/>
          <w:lang w:val="en-US"/>
        </w:rPr>
        <w:t xml:space="preserve"> is highlighted in bold</w:t>
      </w:r>
    </w:p>
    <w:tbl>
      <w:tblPr>
        <w:tblW w:w="8935" w:type="dxa"/>
        <w:jc w:val="center"/>
        <w:tblLook w:val="04A0" w:firstRow="1" w:lastRow="0" w:firstColumn="1" w:lastColumn="0" w:noHBand="0" w:noVBand="1"/>
      </w:tblPr>
      <w:tblGrid>
        <w:gridCol w:w="1124"/>
        <w:gridCol w:w="1205"/>
        <w:gridCol w:w="1217"/>
        <w:gridCol w:w="950"/>
        <w:gridCol w:w="1055"/>
        <w:gridCol w:w="1217"/>
        <w:gridCol w:w="1217"/>
        <w:gridCol w:w="950"/>
      </w:tblGrid>
      <w:tr w:rsidRPr="00E75E49" w:rsidR="00E75E49" w:rsidTr="529943EF" w14:paraId="52F4ED6B" w14:textId="77777777">
        <w:trPr>
          <w:trHeight w:val="315"/>
          <w:jc w:val="center"/>
        </w:trPr>
        <w:tc>
          <w:tcPr>
            <w:tcW w:w="8935" w:type="dxa"/>
            <w:gridSpan w:val="8"/>
            <w:tcBorders>
              <w:top w:val="single" w:color="auto" w:sz="8" w:space="0"/>
              <w:left w:val="single" w:color="auto" w:sz="8" w:space="0"/>
              <w:bottom w:val="nil"/>
              <w:right w:val="single" w:color="000000" w:themeColor="text1" w:sz="8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E75E49" w:rsidP="0064321B" w:rsidRDefault="00D37F94" w14:paraId="07EABA2C" w14:textId="0A827FD0">
            <w:pPr>
              <w:spacing w:after="0" w:line="240" w:lineRule="auto"/>
              <w:jc w:val="center"/>
              <w:rPr>
                <w:rFonts w:ascii="Palatino Linotype" w:hAnsi="Palatino Linotype"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  <w:t>Target: OS</w:t>
            </w:r>
          </w:p>
        </w:tc>
      </w:tr>
      <w:tr w:rsidRPr="00E75E49" w:rsidR="00E75E49" w:rsidTr="529943EF" w14:paraId="10BA7A19" w14:textId="77777777">
        <w:trPr>
          <w:trHeight w:val="300"/>
          <w:jc w:val="center"/>
        </w:trPr>
        <w:tc>
          <w:tcPr>
            <w:tcW w:w="4496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4" w:space="0"/>
              <w:right w:val="single" w:color="000000" w:themeColor="text1" w:sz="8" w:space="0"/>
            </w:tcBorders>
            <w:shd w:val="clear" w:color="auto" w:fill="auto"/>
            <w:noWrap/>
            <w:tcMar/>
            <w:vAlign w:val="bottom"/>
            <w:hideMark/>
          </w:tcPr>
          <w:p w:rsidR="003B7994" w:rsidP="0064321B" w:rsidRDefault="00D37F94" w14:paraId="785D9F63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3B7994">
              <w:rPr>
                <w:rFonts w:ascii="Palatino Linotype" w:hAnsi="Palatino Linotype"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  <w:t>eCTC</w:t>
            </w:r>
            <w:proofErr w:type="spellEnd"/>
            <w:r w:rsidRPr="003B7994">
              <w:rPr>
                <w:rFonts w:ascii="Palatino Linotype" w:hAnsi="Palatino Linotype"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Pr="003B7994" w:rsidR="00E75E49" w:rsidP="0064321B" w:rsidRDefault="00D37F94" w14:paraId="19450DFF" w14:textId="7194E68D">
            <w:pPr>
              <w:spacing w:after="0" w:line="240" w:lineRule="auto"/>
              <w:jc w:val="center"/>
              <w:rPr>
                <w:rFonts w:ascii="Palatino Linotype" w:hAnsi="Palatino Linotype"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B7994">
              <w:rPr>
                <w:rFonts w:ascii="Palatino Linotype" w:hAnsi="Palatino Linotype"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3B7994" w:rsidR="003B7994">
              <w:rPr>
                <w:rFonts w:ascii="Palatino Linotype" w:hAnsi="Palatino Linotype"/>
                <w:b/>
                <w:bCs/>
                <w:sz w:val="20"/>
                <w:lang w:val="en-US"/>
              </w:rPr>
              <w:t>circularityOV_brightfield_25</w:t>
            </w:r>
            <w:r w:rsidRPr="003B7994" w:rsidR="003B7994">
              <w:rPr>
                <w:rFonts w:ascii="Palatino Linotype" w:hAnsi="Palatino Linotype"/>
                <w:b/>
                <w:bCs/>
                <w:sz w:val="20"/>
                <w:vertAlign w:val="superscript"/>
                <w:lang w:val="en-US"/>
              </w:rPr>
              <w:t xml:space="preserve">th </w:t>
            </w:r>
            <w:r w:rsidRPr="003B7994" w:rsidR="003B7994">
              <w:rPr>
                <w:rFonts w:ascii="Palatino Linotype" w:hAnsi="Palatino Linotype"/>
                <w:b/>
                <w:bCs/>
                <w:sz w:val="20"/>
                <w:lang w:val="en-US"/>
              </w:rPr>
              <w:t>percentile)</w:t>
            </w:r>
          </w:p>
        </w:tc>
        <w:tc>
          <w:tcPr>
            <w:tcW w:w="4439" w:type="dxa"/>
            <w:gridSpan w:val="4"/>
            <w:tcBorders>
              <w:top w:val="single" w:color="auto" w:sz="8" w:space="0"/>
              <w:left w:val="nil"/>
              <w:bottom w:val="single" w:color="auto" w:sz="4" w:space="0"/>
              <w:right w:val="single" w:color="000000" w:themeColor="text1" w:sz="8" w:space="0"/>
            </w:tcBorders>
            <w:shd w:val="clear" w:color="auto" w:fill="auto"/>
            <w:noWrap/>
            <w:tcMar/>
            <w:vAlign w:val="bottom"/>
            <w:hideMark/>
          </w:tcPr>
          <w:p w:rsidR="00E75E49" w:rsidP="0064321B" w:rsidRDefault="00D37F94" w14:paraId="455B6451" w14:textId="17ECF07B">
            <w:pPr>
              <w:spacing w:after="0" w:line="240" w:lineRule="auto"/>
              <w:jc w:val="center"/>
              <w:rPr>
                <w:rFonts w:ascii="Palatino Linotype" w:hAnsi="Palatino Linotype"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  <w:t>CD45</w:t>
            </w:r>
            <w:r w:rsidR="003A7F72">
              <w:rPr>
                <w:rFonts w:ascii="Palatino Linotype" w:hAnsi="Palatino Linotype"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  <w:t>pos</w:t>
            </w:r>
          </w:p>
          <w:p w:rsidRPr="007276D0" w:rsidR="007276D0" w:rsidP="0064321B" w:rsidRDefault="007276D0" w14:paraId="0936A73D" w14:textId="0A2ACE8D">
            <w:pPr>
              <w:spacing w:after="0" w:line="240" w:lineRule="auto"/>
              <w:jc w:val="center"/>
              <w:rPr>
                <w:rFonts w:ascii="Palatino Linotype" w:hAnsi="Palatino Linotype"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276D0">
              <w:rPr>
                <w:rFonts w:ascii="Palatino Linotype" w:hAnsi="Palatino Linotype"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7276D0">
              <w:rPr>
                <w:rFonts w:ascii="Palatino Linotype" w:hAnsi="Palatino Linotype"/>
                <w:b/>
                <w:bCs/>
                <w:sz w:val="20"/>
              </w:rPr>
              <w:t>circularityOV_brightfield_SD</w:t>
            </w:r>
            <w:proofErr w:type="spellEnd"/>
            <w:r w:rsidRPr="007276D0">
              <w:rPr>
                <w:rFonts w:ascii="Palatino Linotype" w:hAnsi="Palatino Linotype"/>
                <w:b/>
                <w:bCs/>
                <w:sz w:val="20"/>
              </w:rPr>
              <w:t>)</w:t>
            </w:r>
          </w:p>
        </w:tc>
      </w:tr>
      <w:tr w:rsidRPr="00E75E49" w:rsidR="00D37F94" w:rsidTr="529943EF" w14:paraId="0120D813" w14:textId="77777777">
        <w:trPr>
          <w:trHeight w:val="315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5CEAC7A1" w14:textId="77777777">
            <w:pPr>
              <w:spacing w:after="0" w:line="240" w:lineRule="auto"/>
              <w:rPr>
                <w:rFonts w:ascii="Palatino Linotype" w:hAnsi="Palatino Linotype"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  <w:t>Cut-offs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35F94E52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 w:cs="Arial"/>
                <w:b/>
                <w:bCs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b/>
                <w:bCs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383E69AB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 w:cs="Arial"/>
                <w:b/>
                <w:bCs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b/>
                <w:bCs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4D68A2B5" w14:textId="77777777">
            <w:pPr>
              <w:spacing w:after="0" w:line="240" w:lineRule="auto"/>
              <w:jc w:val="center"/>
              <w:rPr>
                <w:rFonts w:ascii="Palatino Linotype" w:hAnsi="Palatino Linotype" w:eastAsia="Times New Roman" w:cs="Arial"/>
                <w:b/>
                <w:bCs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b/>
                <w:bCs/>
                <w:sz w:val="20"/>
                <w:szCs w:val="20"/>
                <w:lang w:val="en-US"/>
              </w:rPr>
              <w:t xml:space="preserve">Youden 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4236CE93" w14:textId="4A212FEE">
            <w:pPr>
              <w:spacing w:after="0" w:line="240" w:lineRule="auto"/>
              <w:rPr>
                <w:rFonts w:ascii="Palatino Linotype" w:hAnsi="Palatino Linotype"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Calibri"/>
                <w:b/>
                <w:bCs/>
                <w:color w:val="000000"/>
                <w:sz w:val="20"/>
                <w:szCs w:val="20"/>
                <w:lang w:val="en-US"/>
              </w:rPr>
              <w:t>Cut-offs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4B9FA88E" w14:textId="6F4245BD">
            <w:pPr>
              <w:spacing w:after="0" w:line="240" w:lineRule="auto"/>
              <w:jc w:val="center"/>
              <w:rPr>
                <w:rFonts w:ascii="Palatino Linotype" w:hAnsi="Palatino Linotype" w:eastAsia="Times New Roman" w:cs="Arial"/>
                <w:b/>
                <w:bCs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b/>
                <w:bCs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4712308B" w14:textId="5DC62D7F">
            <w:pPr>
              <w:spacing w:after="0" w:line="240" w:lineRule="auto"/>
              <w:jc w:val="center"/>
              <w:rPr>
                <w:rFonts w:ascii="Palatino Linotype" w:hAnsi="Palatino Linotype" w:eastAsia="Times New Roman" w:cs="Arial"/>
                <w:b/>
                <w:bCs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b/>
                <w:bCs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1FDD1FFC" w14:textId="371B96AB">
            <w:pPr>
              <w:spacing w:after="0" w:line="240" w:lineRule="auto"/>
              <w:jc w:val="center"/>
              <w:rPr>
                <w:rFonts w:ascii="Palatino Linotype" w:hAnsi="Palatino Linotype" w:eastAsia="Times New Roman" w:cs="Arial"/>
                <w:b/>
                <w:bCs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b/>
                <w:bCs/>
                <w:sz w:val="20"/>
                <w:szCs w:val="20"/>
                <w:lang w:val="en-US"/>
              </w:rPr>
              <w:t xml:space="preserve">Youden </w:t>
            </w:r>
          </w:p>
        </w:tc>
      </w:tr>
      <w:tr w:rsidRPr="00E75E49" w:rsidR="00D37F94" w:rsidTr="529943EF" w14:paraId="3D00DBE1" w14:textId="77777777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640DF5FD" w14:textId="77777777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lt; 31.90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06A2E7BF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13.64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32A13A7E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91.3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6E4DBEC6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379CAB50" w14:textId="3BDE7AA6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gt; 3.276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1064FFCC" w14:textId="5A508B88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86.36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0DB5DF86" w14:textId="7DDA459C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52.17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154CC3D1" w14:textId="4DEDD06F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385</w:t>
            </w:r>
          </w:p>
        </w:tc>
      </w:tr>
      <w:tr w:rsidRPr="00E75E49" w:rsidR="00D37F94" w:rsidTr="529943EF" w14:paraId="0A6D36CE" w14:textId="77777777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65000DFE" w14:textId="77777777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lt; 64.62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4E25BF82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18.18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1930D032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91.3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00AFCC35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7339D003" w14:textId="4942845E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gt; 3.475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0BEDFD3A" w14:textId="0F9C18AA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86.36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44185BEF" w14:textId="0A1F9E04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56.52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758BACB3" w14:textId="147B6980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429</w:t>
            </w:r>
          </w:p>
        </w:tc>
      </w:tr>
      <w:tr w:rsidRPr="00E75E49" w:rsidR="00D37F94" w:rsidTr="529943EF" w14:paraId="11C88F4D" w14:textId="77777777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1ADC4658" w14:textId="77777777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lt; 66.19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0F8358B7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22.73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3CEF278B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91.3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3DCCC8C7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140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743F467E" w14:textId="385584FA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gt; 3.613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3A804590" w14:textId="4E0297C6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81.82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65F96D77" w14:textId="1B5FBCEE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56.52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2CE96B5D" w14:textId="1DA33E87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383</w:t>
            </w:r>
          </w:p>
        </w:tc>
      </w:tr>
      <w:tr w:rsidRPr="00E75E49" w:rsidR="00D37F94" w:rsidTr="529943EF" w14:paraId="7FE3B21C" w14:textId="77777777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562E3F82" w14:textId="77777777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lt; 67.17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47474374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22.73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13F3A231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86.96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04A1FE9B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55B13AC0" w14:textId="6939B77F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gt; 3.755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0B27CBAB" w14:textId="7A8C2FF2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81.82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10BD1286" w14:textId="1423680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60.87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407C6962" w14:textId="06126EA1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427</w:t>
            </w:r>
          </w:p>
        </w:tc>
      </w:tr>
      <w:tr w:rsidRPr="00E75E49" w:rsidR="00D37F94" w:rsidTr="529943EF" w14:paraId="749A6A11" w14:textId="77777777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5D34D062" w14:textId="77777777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lt; 67.99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4E2B3550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22.73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6AA9259C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82.61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7614D2EC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17EC8E3D" w14:textId="605F1CBB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gt; 3.821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69198037" w14:textId="500381C6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77.27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1258B7D1" w14:textId="72FB9E5B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60.87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70908DBC" w14:textId="512BCF20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381</w:t>
            </w:r>
          </w:p>
        </w:tc>
      </w:tr>
      <w:tr w:rsidRPr="00E75E49" w:rsidR="00D37F94" w:rsidTr="529943EF" w14:paraId="0AFBB425" w14:textId="77777777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62E40948" w14:textId="77777777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lt; 68.66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6144F9C7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22.73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2E2F3357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78.26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63D16798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73802DFF" w14:textId="159CA39E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gt; 3.864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1771928A" w14:textId="18D288B6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77.27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7B0F7831" w14:textId="4CD7E46E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65.22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1B82FB9F" w14:textId="27132EF2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425</w:t>
            </w:r>
          </w:p>
        </w:tc>
      </w:tr>
      <w:tr w:rsidRPr="00E75E49" w:rsidR="00D37F94" w:rsidTr="529943EF" w14:paraId="25A3EB4E" w14:textId="77777777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753A9773" w14:textId="77777777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lt; 69.89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63D116D4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27.27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6765AD30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78.26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42B1F30A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3FC58FFD" w14:textId="6AF63717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gt; 3.994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1931B015" w14:textId="2AA9477F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77.27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223CE0EF" w14:textId="1EB82715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69.57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148DF95C" w14:textId="76255495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468</w:t>
            </w:r>
          </w:p>
        </w:tc>
      </w:tr>
      <w:tr w:rsidRPr="00E75E49" w:rsidR="00D37F94" w:rsidTr="529943EF" w14:paraId="1A9FB826" w14:textId="77777777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1C86E19C" w14:textId="77777777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lt; 72.74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7D89E214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31.82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2DB31340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78.26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49F64D00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529943EF" w:rsidRDefault="00D37F94" w14:paraId="08F4CF2C" w14:textId="313BE356" w14:noSpellErr="1">
            <w:pPr>
              <w:spacing w:after="0" w:line="240" w:lineRule="auto"/>
              <w:rPr>
                <w:rFonts w:ascii="Palatino Linotype" w:hAnsi="Palatino Linotype" w:eastAsia="Times New Roman" w:cs="Arial"/>
                <w:b w:val="1"/>
                <w:bCs w:val="1"/>
                <w:sz w:val="20"/>
                <w:szCs w:val="20"/>
                <w:lang w:val="en-US"/>
              </w:rPr>
            </w:pPr>
            <w:r w:rsidRPr="529943EF" w:rsidR="529943EF">
              <w:rPr>
                <w:rFonts w:ascii="Palatino Linotype" w:hAnsi="Palatino Linotype" w:eastAsia="Times New Roman" w:cs="Arial"/>
                <w:b w:val="1"/>
                <w:bCs w:val="1"/>
                <w:sz w:val="20"/>
                <w:szCs w:val="20"/>
                <w:lang w:val="en-US"/>
              </w:rPr>
              <w:t>&gt; 4.187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529943EF" w:rsidRDefault="00D37F94" w14:paraId="32BC7A1E" w14:textId="012DBA24" w14:noSpellErr="1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b w:val="1"/>
                <w:bCs w:val="1"/>
                <w:sz w:val="20"/>
                <w:szCs w:val="20"/>
                <w:lang w:val="en-US"/>
              </w:rPr>
            </w:pPr>
            <w:r w:rsidRPr="529943EF" w:rsidR="529943EF">
              <w:rPr>
                <w:rFonts w:ascii="Palatino Linotype" w:hAnsi="Palatino Linotype" w:eastAsia="Times New Roman" w:cs="Arial"/>
                <w:b w:val="1"/>
                <w:bCs w:val="1"/>
                <w:sz w:val="20"/>
                <w:szCs w:val="20"/>
                <w:lang w:val="en-US"/>
              </w:rPr>
              <w:t>77.27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529943EF" w:rsidRDefault="00D37F94" w14:paraId="03A58E0B" w14:textId="159D79D7" w14:noSpellErr="1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b w:val="1"/>
                <w:bCs w:val="1"/>
                <w:sz w:val="20"/>
                <w:szCs w:val="20"/>
                <w:lang w:val="en-US"/>
              </w:rPr>
            </w:pPr>
            <w:r w:rsidRPr="529943EF" w:rsidR="529943EF">
              <w:rPr>
                <w:rFonts w:ascii="Palatino Linotype" w:hAnsi="Palatino Linotype" w:eastAsia="Times New Roman" w:cs="Arial"/>
                <w:b w:val="1"/>
                <w:bCs w:val="1"/>
                <w:sz w:val="20"/>
                <w:szCs w:val="20"/>
                <w:lang w:val="en-US"/>
              </w:rPr>
              <w:t>73.91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529943EF" w:rsidRDefault="00D37F94" w14:paraId="0146F7DE" w14:textId="27EABED2" w14:noSpellErr="1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b w:val="1"/>
                <w:bCs w:val="1"/>
                <w:i w:val="1"/>
                <w:iCs w:val="1"/>
                <w:color w:val="000000"/>
                <w:sz w:val="20"/>
                <w:szCs w:val="20"/>
                <w:lang w:val="en-US"/>
              </w:rPr>
            </w:pPr>
            <w:r w:rsidRPr="529943EF" w:rsidR="529943EF">
              <w:rPr>
                <w:rFonts w:ascii="Palatino Linotype" w:hAnsi="Palatino Linotype" w:eastAsia="Times New Roman" w:cs="Calibri"/>
                <w:b w:val="1"/>
                <w:bCs w:val="1"/>
                <w:i w:val="1"/>
                <w:iCs w:val="1"/>
                <w:color w:val="000000" w:themeColor="text1" w:themeTint="FF" w:themeShade="FF"/>
                <w:sz w:val="20"/>
                <w:szCs w:val="20"/>
                <w:lang w:val="en-US"/>
              </w:rPr>
              <w:t>0.512</w:t>
            </w:r>
          </w:p>
        </w:tc>
      </w:tr>
      <w:tr w:rsidRPr="00E75E49" w:rsidR="00D37F94" w:rsidTr="529943EF" w14:paraId="10172F22" w14:textId="77777777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7C683BA1" w14:textId="77777777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lt; 74.57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45C4932D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36.36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214EF500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78.26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6D19B7B2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0EA9186F" w14:textId="7140F175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gt; 4.355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081B1C0A" w14:textId="288227B6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72.73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130F6A93" w14:textId="6A2118C5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73.91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5178530E" w14:textId="7250F448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466</w:t>
            </w:r>
          </w:p>
        </w:tc>
      </w:tr>
      <w:tr w:rsidRPr="00E75E49" w:rsidR="00D37F94" w:rsidTr="529943EF" w14:paraId="38B4BFF1" w14:textId="77777777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6477E62B" w14:textId="77777777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lt; 75.13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66C5F003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40.91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52958E9C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78.26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4E8CE99C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192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0EEAF7F1" w14:textId="0A5AC92C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gt; 4.462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67368C19" w14:textId="6E3A21AA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68.18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32A99A16" w14:textId="41090539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73.91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2F891343" w14:textId="12F5287E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421</w:t>
            </w:r>
          </w:p>
        </w:tc>
      </w:tr>
      <w:tr w:rsidRPr="00E75E49" w:rsidR="00D37F94" w:rsidTr="529943EF" w14:paraId="7DFF74B6" w14:textId="77777777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093448C9" w14:textId="77777777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lt; 75.59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35D8FE64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40.91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60A42515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73.91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142F7FE8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148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7D4AA29F" w14:textId="5D89DF3E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gt; 4.715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334DA892" w14:textId="57AE88F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63.64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4548B7CA" w14:textId="0E001DE5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73.91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11BF968E" w14:textId="2D35C094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376</w:t>
            </w:r>
          </w:p>
        </w:tc>
      </w:tr>
      <w:tr w:rsidRPr="00E75E49" w:rsidR="00D37F94" w:rsidTr="529943EF" w14:paraId="53A19DEA" w14:textId="77777777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4C2D73FC" w14:textId="77777777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lt; 75.80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06C76CC8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45.45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2BA4ED27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73.91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712AC95B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194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117BA03F" w14:textId="14FE57F6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gt; 5.024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4EBF51D9" w14:textId="04AC6CEE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63.64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1CB3DE2E" w14:textId="338DEACB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78.26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3B5F5737" w14:textId="3ABB6903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419</w:t>
            </w:r>
          </w:p>
        </w:tc>
      </w:tr>
      <w:tr w:rsidRPr="00E75E49" w:rsidR="00D37F94" w:rsidTr="529943EF" w14:paraId="03A4ABA0" w14:textId="77777777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7A33F80A" w14:textId="77777777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lt; 76.16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36BF9643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6EF46147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73.91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3044D1F0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239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5B36A274" w14:textId="37E3958D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gt; 5.160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5A0313CE" w14:textId="0F5551C9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63.64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431BB39B" w14:textId="4D331F52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82.61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18C61F1F" w14:textId="2D591F50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463</w:t>
            </w:r>
          </w:p>
        </w:tc>
      </w:tr>
      <w:tr w:rsidRPr="00E75E49" w:rsidR="00D37F94" w:rsidTr="529943EF" w14:paraId="5B0897E6" w14:textId="77777777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5F58D7EA" w14:textId="77777777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lt; 76.63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6E600E16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54.55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76095946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73.91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5FB2D939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285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6B445737" w14:textId="29209840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gt; 5.212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37D2CE52" w14:textId="05DE964C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63.64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2D41E4A6" w14:textId="5E5ADA14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86.96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53ED8B5F" w14:textId="1CB0EA0C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506</w:t>
            </w:r>
          </w:p>
        </w:tc>
      </w:tr>
      <w:tr w:rsidRPr="00E75E49" w:rsidR="00D37F94" w:rsidTr="529943EF" w14:paraId="3906DCD9" w14:textId="77777777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73B82AF8" w14:textId="77777777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lt; 76.96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7B5552D1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59.09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13571D54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73.91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100CEDAB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330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5B067DE7" w14:textId="507EBA35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gt; 5.255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2318FD62" w14:textId="0F9AFE84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59.09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10BD52C0" w14:textId="79B0DBA1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86.96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4A1C416D" w14:textId="7A374A57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461</w:t>
            </w:r>
          </w:p>
        </w:tc>
      </w:tr>
      <w:tr w:rsidRPr="00E75E49" w:rsidR="00D37F94" w:rsidTr="529943EF" w14:paraId="49AA93A1" w14:textId="77777777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57533A09" w14:textId="77777777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lt; 77.06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2EE656DE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63.64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559F5631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73.91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5CBA83F2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376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7A64B533" w14:textId="4EF68AE1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gt; 5.338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04886103" w14:textId="5D362FE0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54.55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7EFE70C0" w14:textId="24D77EB1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86.96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02386C97" w14:textId="5403E7DA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415</w:t>
            </w:r>
          </w:p>
        </w:tc>
      </w:tr>
      <w:tr w:rsidRPr="00E75E49" w:rsidR="00D37F94" w:rsidTr="529943EF" w14:paraId="7D601AB1" w14:textId="77777777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2FEE58DD" w14:textId="77777777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lt; 78.12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65D3EACD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68.18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0DE3B67B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73.91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73DC57C2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421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671FADD4" w14:textId="70244197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gt; 5.461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455C7DB3" w14:textId="0FF8DB99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084F1426" w14:textId="68F3ECE3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86.96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5CC49A4B" w14:textId="05376172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370</w:t>
            </w:r>
          </w:p>
        </w:tc>
      </w:tr>
      <w:tr w:rsidRPr="00E75E49" w:rsidR="00D37F94" w:rsidTr="529943EF" w14:paraId="36C2F538" w14:textId="77777777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6AECE445" w14:textId="77777777">
            <w:pPr>
              <w:spacing w:after="0" w:line="240" w:lineRule="auto"/>
              <w:rPr>
                <w:rFonts w:ascii="Palatino Linotype" w:hAnsi="Palatino Linotype" w:eastAsia="Times New Roman" w:cs="Arial"/>
                <w:b/>
                <w:bCs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b/>
                <w:bCs/>
                <w:sz w:val="20"/>
                <w:szCs w:val="20"/>
                <w:lang w:val="en-US"/>
              </w:rPr>
              <w:t>&lt; 79.67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1CFE2188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b/>
                <w:bCs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b/>
                <w:bCs/>
                <w:sz w:val="20"/>
                <w:szCs w:val="20"/>
                <w:lang w:val="en-US"/>
              </w:rPr>
              <w:t>72.73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5C5918A0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b/>
                <w:bCs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b/>
                <w:bCs/>
                <w:sz w:val="20"/>
                <w:szCs w:val="20"/>
                <w:lang w:val="en-US"/>
              </w:rPr>
              <w:t>73.91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529943EF" w:rsidRDefault="00D37F94" w14:paraId="61129122" w14:textId="77777777" w14:noSpellErr="1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b w:val="0"/>
                <w:bCs w:val="0"/>
                <w:i w:val="1"/>
                <w:iCs w:val="1"/>
                <w:color w:val="000000"/>
                <w:sz w:val="20"/>
                <w:szCs w:val="20"/>
                <w:lang w:val="en-US"/>
              </w:rPr>
            </w:pPr>
            <w:r w:rsidRPr="529943EF" w:rsidR="529943EF">
              <w:rPr>
                <w:rFonts w:ascii="Palatino Linotype" w:hAnsi="Palatino Linotype" w:eastAsia="Times New Roman" w:cs="Calibri"/>
                <w:b w:val="0"/>
                <w:bCs w:val="0"/>
                <w:i w:val="1"/>
                <w:iCs w:val="1"/>
                <w:color w:val="000000" w:themeColor="text1" w:themeTint="FF" w:themeShade="FF"/>
                <w:sz w:val="20"/>
                <w:szCs w:val="20"/>
                <w:lang w:val="en-US"/>
              </w:rPr>
              <w:t>0.466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37F94" w:rsidR="00D37F94" w:rsidP="529943EF" w:rsidRDefault="00D37F94" w14:paraId="2056AB7B" w14:textId="3AB78E47" w14:noSpellErr="1">
            <w:pPr>
              <w:spacing w:after="0" w:line="240" w:lineRule="auto"/>
              <w:rPr>
                <w:rFonts w:ascii="Palatino Linotype" w:hAnsi="Palatino Linotype" w:eastAsia="Times New Roman" w:cs="Arial"/>
                <w:b w:val="0"/>
                <w:bCs w:val="0"/>
                <w:sz w:val="20"/>
                <w:szCs w:val="20"/>
                <w:lang w:val="en-US"/>
              </w:rPr>
            </w:pPr>
            <w:r w:rsidRPr="529943EF" w:rsidR="529943EF">
              <w:rPr>
                <w:rFonts w:ascii="Palatino Linotype" w:hAnsi="Palatino Linotype" w:eastAsia="Times New Roman" w:cs="Arial"/>
                <w:b w:val="0"/>
                <w:bCs w:val="0"/>
                <w:sz w:val="20"/>
                <w:szCs w:val="20"/>
                <w:lang w:val="en-US"/>
              </w:rPr>
              <w:t>&gt; 5.654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37F94" w:rsidR="00D37F94" w:rsidP="529943EF" w:rsidRDefault="00D37F94" w14:paraId="37FD5744" w14:textId="7D1397D5" w14:noSpellErr="1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b w:val="0"/>
                <w:bCs w:val="0"/>
                <w:sz w:val="20"/>
                <w:szCs w:val="20"/>
                <w:lang w:val="en-US"/>
              </w:rPr>
            </w:pPr>
            <w:r w:rsidRPr="529943EF" w:rsidR="529943EF">
              <w:rPr>
                <w:rFonts w:ascii="Palatino Linotype" w:hAnsi="Palatino Linotype" w:eastAsia="Times New Roman" w:cs="Arial"/>
                <w:b w:val="0"/>
                <w:bCs w:val="0"/>
                <w:sz w:val="20"/>
                <w:szCs w:val="20"/>
                <w:lang w:val="en-US"/>
              </w:rPr>
              <w:t>45.45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37F94" w:rsidR="00D37F94" w:rsidP="529943EF" w:rsidRDefault="00D37F94" w14:paraId="0D098D6B" w14:textId="7A4147B7" w14:noSpellErr="1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b w:val="0"/>
                <w:bCs w:val="0"/>
                <w:sz w:val="20"/>
                <w:szCs w:val="20"/>
                <w:lang w:val="en-US"/>
              </w:rPr>
            </w:pPr>
            <w:r w:rsidRPr="529943EF" w:rsidR="529943EF">
              <w:rPr>
                <w:rFonts w:ascii="Palatino Linotype" w:hAnsi="Palatino Linotype" w:eastAsia="Times New Roman" w:cs="Arial"/>
                <w:b w:val="0"/>
                <w:bCs w:val="0"/>
                <w:sz w:val="20"/>
                <w:szCs w:val="20"/>
                <w:lang w:val="en-US"/>
              </w:rPr>
              <w:t>86.96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529943EF" w:rsidRDefault="00D37F94" w14:paraId="428300D0" w14:textId="20F74169" w14:noSpellErr="1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b w:val="0"/>
                <w:bCs w:val="0"/>
                <w:i w:val="1"/>
                <w:iCs w:val="1"/>
                <w:color w:val="000000"/>
                <w:sz w:val="20"/>
                <w:szCs w:val="20"/>
                <w:lang w:val="en-US"/>
              </w:rPr>
            </w:pPr>
            <w:r w:rsidRPr="529943EF" w:rsidR="529943EF">
              <w:rPr>
                <w:rFonts w:ascii="Palatino Linotype" w:hAnsi="Palatino Linotype" w:eastAsia="Times New Roman" w:cs="Calibri"/>
                <w:b w:val="0"/>
                <w:bCs w:val="0"/>
                <w:i w:val="1"/>
                <w:iCs w:val="1"/>
                <w:color w:val="000000" w:themeColor="text1" w:themeTint="FF" w:themeShade="FF"/>
                <w:sz w:val="20"/>
                <w:szCs w:val="20"/>
                <w:lang w:val="en-US"/>
              </w:rPr>
              <w:t>0.324</w:t>
            </w:r>
          </w:p>
        </w:tc>
      </w:tr>
      <w:tr w:rsidRPr="00E75E49" w:rsidR="00D37F94" w:rsidTr="529943EF" w14:paraId="04672D38" w14:textId="77777777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70462E06" w14:textId="77777777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lt; 80.31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4F607D5C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72.73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43B622E4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69.57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3D6550F5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423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72DF8F75" w14:textId="19935B9E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gt; 5.863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058F6E26" w14:textId="2269CBD5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40.91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6A8157FB" w14:textId="31A92AFF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86.96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7F193084" w14:textId="4550ACFD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279</w:t>
            </w:r>
          </w:p>
        </w:tc>
      </w:tr>
      <w:tr w:rsidRPr="00E75E49" w:rsidR="00D37F94" w:rsidTr="529943EF" w14:paraId="3296C899" w14:textId="77777777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053E7B2A" w14:textId="77777777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lt; 81.15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4907A81D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72.73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45C940AB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65.22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54C2BBAF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380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4DA70110" w14:textId="551BD7B4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gt; 6.122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1AE0B083" w14:textId="2FAC0E9C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40.91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38E04212" w14:textId="3CA076CA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91.3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0E537406" w14:textId="7CAAB769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322</w:t>
            </w:r>
          </w:p>
        </w:tc>
      </w:tr>
      <w:tr w:rsidRPr="00E75E49" w:rsidR="00D37F94" w:rsidTr="529943EF" w14:paraId="21E74D1F" w14:textId="77777777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5D9A54D2" w14:textId="77777777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lt; 82.02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04B4E1D2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72.73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2A47ED7D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60.87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246E90BB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336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40B311E0" w14:textId="29164B6E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gt; 6.855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30C1A434" w14:textId="7A8282F6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36.36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0FC532F7" w14:textId="6D20DAF5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91.3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1B40D991" w14:textId="6FAD0ECC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277</w:t>
            </w:r>
          </w:p>
        </w:tc>
      </w:tr>
      <w:tr w:rsidRPr="00E75E49" w:rsidR="00D37F94" w:rsidTr="529943EF" w14:paraId="1F53D227" w14:textId="77777777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41864FA4" w14:textId="77777777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lt; 82.95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58AA14F4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72.73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0FF2AE55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56.52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6C16B69D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293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3E6886AB" w14:textId="52569ED8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gt; 7.440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4B031BAC" w14:textId="2EA00A4A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36.36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51496F3F" w14:textId="399E73B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95.65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093DB4F5" w14:textId="788D7309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320</w:t>
            </w:r>
          </w:p>
        </w:tc>
      </w:tr>
      <w:tr w:rsidRPr="00E75E49" w:rsidR="00D37F94" w:rsidTr="529943EF" w14:paraId="2703C15D" w14:textId="77777777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6DB1F004" w14:textId="77777777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lt; 83.83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5E51BF17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72.73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011CB618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52.17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458256F0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249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344E1313" w14:textId="7165006E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gt; 7.585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323E95B2" w14:textId="6C536209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31.82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2601A6AE" w14:textId="4BD8D538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95.65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286432F6" w14:textId="24F5D177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275</w:t>
            </w:r>
          </w:p>
        </w:tc>
      </w:tr>
      <w:tr w:rsidRPr="00E75E49" w:rsidR="00D37F94" w:rsidTr="529943EF" w14:paraId="62DB4D81" w14:textId="77777777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561DD6E3" w14:textId="77777777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lt; 84.39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51C9B4F4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77.27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422FE376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52.17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4235F225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294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2A974BD6" w14:textId="70CB23BD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gt; 8.060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094514C8" w14:textId="3C26097C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27.27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3A3AED6F" w14:textId="249E0694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95.65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01B39EAF" w14:textId="0D6E383C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229</w:t>
            </w:r>
          </w:p>
        </w:tc>
      </w:tr>
      <w:tr w:rsidRPr="00E75E49" w:rsidR="00D37F94" w:rsidTr="529943EF" w14:paraId="1317DE3D" w14:textId="77777777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123934F8" w14:textId="77777777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lt; 84.98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37B1D62D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81.82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3C724C26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52.17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07E01271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340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3A303B37" w14:textId="5F0C1DFC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gt; 8.426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675C6F5D" w14:textId="3847ACA4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22.73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60294070" w14:textId="73C983AE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95.65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2999F9FB" w14:textId="2DC25C47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184</w:t>
            </w:r>
          </w:p>
        </w:tc>
      </w:tr>
      <w:tr w:rsidRPr="00E75E49" w:rsidR="00D37F94" w:rsidTr="529943EF" w14:paraId="6DB72C21" w14:textId="77777777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15B58BA7" w14:textId="77777777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lt; 85.24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70BB2FB3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81.82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5821E268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47.83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26F79DB4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297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0469C7C7" w14:textId="7D54ADF2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gt; 8.681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6921D869" w14:textId="4824922A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18.18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52781A0C" w14:textId="5906DAA5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95.65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648C1965" w14:textId="26F93B33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138</w:t>
            </w:r>
          </w:p>
        </w:tc>
      </w:tr>
      <w:tr w:rsidRPr="00E75E49" w:rsidR="00D37F94" w:rsidTr="529943EF" w14:paraId="269EDDC7" w14:textId="77777777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2724D22B" w14:textId="77777777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lt; 85.40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4A9F8FEA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81.82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6660EB1B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43.48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2F28689D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253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3C4227E7" w14:textId="1AD28895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gt; 8.938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51018CBA" w14:textId="221A8246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18.18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4380A42C" w14:textId="3B550EA4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3926F557" w14:textId="5A7CE078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182</w:t>
            </w:r>
          </w:p>
        </w:tc>
      </w:tr>
      <w:tr w:rsidRPr="00E75E49" w:rsidR="00D37F94" w:rsidTr="529943EF" w14:paraId="72537A2D" w14:textId="77777777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37AEE699" w14:textId="77777777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lt; 85.61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4BD1441D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81.82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362EDFC8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39.13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3F4BCDEE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210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5A27E7DF" w14:textId="6B00BF74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gt; 10.26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47F729A2" w14:textId="067FB2CB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13.64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7004FA99" w14:textId="0DEF8DED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0A0EBC1E" w14:textId="255B2DEB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136</w:t>
            </w:r>
          </w:p>
        </w:tc>
      </w:tr>
      <w:tr w:rsidRPr="00E75E49" w:rsidR="00D37F94" w:rsidTr="529943EF" w14:paraId="565FF289" w14:textId="77777777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078301CB" w14:textId="77777777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lt; 85.86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47E87C85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81.82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3CFDE7DD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34.78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73B4D230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166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7AF07185" w14:textId="5299110D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gt; 13.80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754005B5" w14:textId="2E910373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9.091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3427DD7A" w14:textId="4506A051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78685A5F" w14:textId="1E9F504B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091</w:t>
            </w:r>
          </w:p>
        </w:tc>
      </w:tr>
      <w:tr w:rsidRPr="00E75E49" w:rsidR="00D37F94" w:rsidTr="529943EF" w14:paraId="21E8ADD7" w14:textId="77777777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39E84DB5" w14:textId="77777777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lt; 86.46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1FF9EDBA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81.82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5221AB4C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30.43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70B55B52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787D5B63" w14:textId="5A080639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gt; 21.56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7C27D5E1" w14:textId="362C0E84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4.545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1F450EC1" w14:textId="4AFBF05F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3753B8E3" w14:textId="67AAEE15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045</w:t>
            </w:r>
          </w:p>
        </w:tc>
      </w:tr>
      <w:tr w:rsidRPr="00E75E49" w:rsidR="00D37F94" w:rsidTr="529943EF" w14:paraId="02D26732" w14:textId="77777777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7661CE9E" w14:textId="77777777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lt; 87.44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21408879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81.82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43C05436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26.09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446B75AE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E75E49" w:rsidR="00D37F94" w:rsidP="00D37F94" w:rsidRDefault="00D37F94" w14:paraId="698E7AC9" w14:textId="779B08FB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E75E49" w:rsidR="00D37F94" w:rsidP="00D37F94" w:rsidRDefault="00D37F94" w14:paraId="1A096469" w14:textId="37594AE5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E75E49" w:rsidR="00D37F94" w:rsidP="00D37F94" w:rsidRDefault="00D37F94" w14:paraId="755DDF7E" w14:textId="08120BBF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</w:tcPr>
          <w:p w:rsidRPr="002262AD" w:rsidR="00D37F94" w:rsidP="00D37F94" w:rsidRDefault="00D37F94" w14:paraId="2D53CC53" w14:textId="45B33C03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Pr="00E75E49" w:rsidR="00D37F94" w:rsidTr="529943EF" w14:paraId="4EB6B755" w14:textId="77777777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5CCD90E0" w14:textId="77777777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lt; 88.16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553BC58E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81.82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7116C3CE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21.74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1162B345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E75E49" w:rsidR="00D37F94" w:rsidP="00D37F94" w:rsidRDefault="00D37F94" w14:paraId="1284143E" w14:textId="273ABC4E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E75E49" w:rsidR="00D37F94" w:rsidP="00D37F94" w:rsidRDefault="00D37F94" w14:paraId="70094E82" w14:textId="39E1D1CF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E75E49" w:rsidR="00D37F94" w:rsidP="00D37F94" w:rsidRDefault="00D37F94" w14:paraId="3015D613" w14:textId="554E5A0F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</w:tcPr>
          <w:p w:rsidRPr="00E75E49" w:rsidR="00D37F94" w:rsidP="00D37F94" w:rsidRDefault="00D37F94" w14:paraId="50C272B0" w14:textId="11B48491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Pr="00E75E49" w:rsidR="00D37F94" w:rsidTr="529943EF" w14:paraId="13D52FE9" w14:textId="77777777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52A41936" w14:textId="77777777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lt; 88.43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7C680494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81.82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3D84AB69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17.39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25B0A88C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-0.008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E75E49" w:rsidR="00D37F94" w:rsidP="00D37F94" w:rsidRDefault="00D37F94" w14:paraId="053ECEB1" w14:textId="55BC3D60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E75E49" w:rsidR="00D37F94" w:rsidP="00D37F94" w:rsidRDefault="00D37F94" w14:paraId="558C08E2" w14:textId="795F3D36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E75E49" w:rsidR="00D37F94" w:rsidP="00D37F94" w:rsidRDefault="00D37F94" w14:paraId="783DA2DC" w14:textId="035545B1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</w:tcPr>
          <w:p w:rsidRPr="00E75E49" w:rsidR="00D37F94" w:rsidP="00D37F94" w:rsidRDefault="00D37F94" w14:paraId="6F9DCD2D" w14:textId="1356C877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Pr="00E75E49" w:rsidR="00D37F94" w:rsidTr="529943EF" w14:paraId="36CE99D5" w14:textId="77777777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749BBB28" w14:textId="77777777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lt; 88.46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1567F29B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81.82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4FD2EE90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13.04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6A16E460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-0.051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E75E49" w:rsidR="00D37F94" w:rsidP="00D37F94" w:rsidRDefault="00D37F94" w14:paraId="0B441D75" w14:textId="53F7336B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E75E49" w:rsidR="00D37F94" w:rsidP="00D37F94" w:rsidRDefault="00D37F94" w14:paraId="4F2AB82B" w14:textId="014F22D0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E75E49" w:rsidR="00D37F94" w:rsidP="00D37F94" w:rsidRDefault="00D37F94" w14:paraId="34E818F9" w14:textId="4BF7ED15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</w:tcPr>
          <w:p w:rsidRPr="00E75E49" w:rsidR="00D37F94" w:rsidP="00D37F94" w:rsidRDefault="00D37F94" w14:paraId="4712C9A5" w14:textId="318B66EA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Pr="00E75E49" w:rsidR="00D37F94" w:rsidTr="529943EF" w14:paraId="4052DCFD" w14:textId="77777777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2EF04085" w14:textId="77777777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lt; 88.51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51E7F460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86.36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4A96DA58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13.04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18434926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-0.006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E75E49" w:rsidR="00D37F94" w:rsidP="00D37F94" w:rsidRDefault="00D37F94" w14:paraId="6859EED9" w14:textId="32531676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E75E49" w:rsidR="00D37F94" w:rsidP="00D37F94" w:rsidRDefault="00D37F94" w14:paraId="5D2CF5F0" w14:textId="242B75CE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E75E49" w:rsidR="00D37F94" w:rsidP="00D37F94" w:rsidRDefault="00D37F94" w14:paraId="20E3E2BD" w14:textId="39E1BD64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</w:tcPr>
          <w:p w:rsidRPr="00E75E49" w:rsidR="00D37F94" w:rsidP="00D37F94" w:rsidRDefault="00D37F94" w14:paraId="617E2B60" w14:textId="4D7C7001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Pr="00E75E49" w:rsidR="00D37F94" w:rsidTr="529943EF" w14:paraId="23C0B8FC" w14:textId="77777777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45F4AAF4" w14:textId="77777777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lt; 89.09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564F32B3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86.36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3758D19F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8.696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656E9D5F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-0.049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E75E49" w:rsidR="00D37F94" w:rsidP="00D37F94" w:rsidRDefault="00D37F94" w14:paraId="5F9832D5" w14:textId="4B4F9882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E75E49" w:rsidR="00D37F94" w:rsidP="00D37F94" w:rsidRDefault="00D37F94" w14:paraId="6CE2EFBD" w14:textId="6E5844AD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E75E49" w:rsidR="00D37F94" w:rsidP="00D37F94" w:rsidRDefault="00D37F94" w14:paraId="5914281C" w14:textId="3E8E2618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</w:tcPr>
          <w:p w:rsidRPr="00E75E49" w:rsidR="00D37F94" w:rsidP="00D37F94" w:rsidRDefault="00D37F94" w14:paraId="75539D26" w14:textId="3891704E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Pr="00E75E49" w:rsidR="00D37F94" w:rsidTr="529943EF" w14:paraId="63371799" w14:textId="77777777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338570E4" w14:textId="77777777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lt; 89.94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2148B066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86.36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7CA3FD29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4.348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3A34125E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-0.093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E75E49" w:rsidR="00D37F94" w:rsidP="00D37F94" w:rsidRDefault="00D37F94" w14:paraId="7AB17F61" w14:textId="15EF6D74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E75E49" w:rsidR="00D37F94" w:rsidP="00D37F94" w:rsidRDefault="00D37F94" w14:paraId="0670A746" w14:textId="548F3BA1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E75E49" w:rsidR="00D37F94" w:rsidP="00D37F94" w:rsidRDefault="00D37F94" w14:paraId="2ACDE5CC" w14:textId="0F9B516B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</w:tcPr>
          <w:p w:rsidRPr="00E75E49" w:rsidR="00D37F94" w:rsidP="00D37F94" w:rsidRDefault="00D37F94" w14:paraId="37F593E2" w14:textId="479A9036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Pr="00E75E49" w:rsidR="00D37F94" w:rsidTr="529943EF" w14:paraId="4540880B" w14:textId="77777777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539121E5" w14:textId="77777777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lt; 90.27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01CE3BD1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90.91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5FD96A6F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4.348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32D5164B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-0.047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E75E49" w:rsidR="00D37F94" w:rsidP="00D37F94" w:rsidRDefault="00D37F94" w14:paraId="33C5104A" w14:textId="7D385D91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E75E49" w:rsidR="00D37F94" w:rsidP="00D37F94" w:rsidRDefault="00D37F94" w14:paraId="2A0EC6F1" w14:textId="43C52565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E75E49" w:rsidR="00D37F94" w:rsidP="00D37F94" w:rsidRDefault="00D37F94" w14:paraId="13F2E026" w14:textId="3A5E03D0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</w:tcPr>
          <w:p w:rsidRPr="00E75E49" w:rsidR="00D37F94" w:rsidP="00D37F94" w:rsidRDefault="00D37F94" w14:paraId="678DC80D" w14:textId="1D46A614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Pr="00E75E49" w:rsidR="00D37F94" w:rsidTr="529943EF" w14:paraId="2D386A99" w14:textId="77777777">
        <w:trPr>
          <w:trHeight w:val="300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57AFE85C" w14:textId="77777777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lt; 90.46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1271ED83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95.45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37B17722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4.348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2E342433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E75E49" w:rsidR="00D37F94" w:rsidP="00D37F94" w:rsidRDefault="00D37F94" w14:paraId="215D91FE" w14:textId="2EED8AF8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E75E49" w:rsidR="00D37F94" w:rsidP="00D37F94" w:rsidRDefault="00D37F94" w14:paraId="1DB69278" w14:textId="4675C403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E75E49" w:rsidR="00D37F94" w:rsidP="00D37F94" w:rsidRDefault="00D37F94" w14:paraId="001DCD3B" w14:textId="6FE1DA04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tcMar/>
            <w:vAlign w:val="bottom"/>
          </w:tcPr>
          <w:p w:rsidRPr="00E75E49" w:rsidR="00D37F94" w:rsidP="00D37F94" w:rsidRDefault="00D37F94" w14:paraId="1256F66D" w14:textId="766A879F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Pr="00E75E49" w:rsidR="00D37F94" w:rsidTr="529943EF" w14:paraId="3185AC6A" w14:textId="77777777">
        <w:trPr>
          <w:trHeight w:val="315"/>
          <w:jc w:val="center"/>
        </w:trPr>
        <w:tc>
          <w:tcPr>
            <w:tcW w:w="1124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685E3DDC" w14:textId="77777777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&lt; 90.91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027821E1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95.45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E75E49" w:rsidR="00D37F94" w:rsidP="00D37F94" w:rsidRDefault="00D37F94" w14:paraId="55B85901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  <w:r w:rsidRPr="00E75E49"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vAlign w:val="bottom"/>
            <w:hideMark/>
          </w:tcPr>
          <w:p w:rsidRPr="002262AD" w:rsidR="00D37F94" w:rsidP="00D37F94" w:rsidRDefault="00D37F94" w14:paraId="1C3B51E9" w14:textId="77777777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262AD">
              <w:rPr>
                <w:rFonts w:ascii="Palatino Linotype" w:hAnsi="Palatino Linotype" w:eastAsia="Times New Roman" w:cs="Calibri"/>
                <w:i/>
                <w:iCs/>
                <w:color w:val="000000"/>
                <w:sz w:val="20"/>
                <w:szCs w:val="20"/>
                <w:lang w:val="en-US"/>
              </w:rPr>
              <w:t>-0.046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E75E49" w:rsidR="00D37F94" w:rsidP="00D37F94" w:rsidRDefault="00D37F94" w14:paraId="2AC21A42" w14:textId="5C0B0E72">
            <w:pPr>
              <w:spacing w:after="0" w:line="240" w:lineRule="auto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E75E49" w:rsidR="00D37F94" w:rsidP="00D37F94" w:rsidRDefault="00D37F94" w14:paraId="73761BCF" w14:textId="73A6AB6B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E75E49" w:rsidR="00D37F94" w:rsidP="00D37F94" w:rsidRDefault="00D37F94" w14:paraId="1515B921" w14:textId="16EBEB18">
            <w:pPr>
              <w:spacing w:after="0" w:line="240" w:lineRule="auto"/>
              <w:jc w:val="right"/>
              <w:rPr>
                <w:rFonts w:ascii="Palatino Linotype" w:hAnsi="Palatino Linotype"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tcMar/>
            <w:vAlign w:val="bottom"/>
          </w:tcPr>
          <w:p w:rsidRPr="00E75E49" w:rsidR="00D37F94" w:rsidP="00D37F94" w:rsidRDefault="00D37F94" w14:paraId="7D6BF43C" w14:textId="69F92ACD">
            <w:pPr>
              <w:spacing w:after="0" w:line="240" w:lineRule="auto"/>
              <w:jc w:val="right"/>
              <w:rPr>
                <w:rFonts w:ascii="Palatino Linotype" w:hAnsi="Palatino Linotype" w:eastAsia="Times New Roman" w:cs="Calibri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8E5461" w:rsidRDefault="008E5461" w14:paraId="6DFD9C3C" w14:textId="57840B44">
      <w:pPr>
        <w:rPr>
          <w:rFonts w:ascii="Palatino Linotype" w:hAnsi="Palatino Linotype"/>
          <w:sz w:val="20"/>
          <w:szCs w:val="20"/>
          <w:lang w:val="en-US"/>
        </w:rPr>
      </w:pPr>
    </w:p>
    <w:p w:rsidRPr="0064321B" w:rsidR="00E75E49" w:rsidRDefault="00E75E49" w14:paraId="7FB102CC" w14:textId="44C536CF">
      <w:pPr>
        <w:rPr>
          <w:rFonts w:ascii="Palatino Linotype" w:hAnsi="Palatino Linotype"/>
          <w:sz w:val="18"/>
          <w:szCs w:val="18"/>
          <w:lang w:val="en-US"/>
        </w:rPr>
      </w:pPr>
    </w:p>
    <w:sectPr w:rsidRPr="0064321B" w:rsidR="00E75E49" w:rsidSect="00884C4E">
      <w:pgSz w:w="16840" w:h="2382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597FAE"/>
    <w:multiLevelType w:val="multilevel"/>
    <w:tmpl w:val="517C6F82"/>
    <w:lvl w:ilvl="0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0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0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6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6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66" w:hanging="1440"/>
      </w:pPr>
      <w:rPr>
        <w:rFonts w:hint="default"/>
      </w:rPr>
    </w:lvl>
  </w:abstractNum>
  <w:abstractNum w:abstractNumId="1" w15:restartNumberingAfterBreak="0">
    <w:nsid w:val="177942EA"/>
    <w:multiLevelType w:val="multilevel"/>
    <w:tmpl w:val="517C6F82"/>
    <w:lvl w:ilvl="0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0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0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6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6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66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E49"/>
    <w:rsid w:val="000B05B0"/>
    <w:rsid w:val="002262AD"/>
    <w:rsid w:val="002E1EA0"/>
    <w:rsid w:val="003A7F72"/>
    <w:rsid w:val="003B7994"/>
    <w:rsid w:val="004651BE"/>
    <w:rsid w:val="005E3307"/>
    <w:rsid w:val="0064321B"/>
    <w:rsid w:val="006863FF"/>
    <w:rsid w:val="007276D0"/>
    <w:rsid w:val="00761F83"/>
    <w:rsid w:val="00884C4E"/>
    <w:rsid w:val="008E5461"/>
    <w:rsid w:val="00925B01"/>
    <w:rsid w:val="00984B23"/>
    <w:rsid w:val="009F0589"/>
    <w:rsid w:val="00AD4C02"/>
    <w:rsid w:val="00C06C4B"/>
    <w:rsid w:val="00D37F94"/>
    <w:rsid w:val="00E75E49"/>
    <w:rsid w:val="00FA5CAD"/>
    <w:rsid w:val="52994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32548B"/>
  <w15:chartTrackingRefBased/>
  <w15:docId w15:val="{161BE417-455B-5847-B1A3-01578737F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e" w:default="1">
    <w:name w:val="Normal"/>
    <w:qFormat/>
    <w:rsid w:val="00E75E49"/>
    <w:pPr>
      <w:spacing w:after="160" w:line="259" w:lineRule="auto"/>
    </w:pPr>
    <w:rPr>
      <w:sz w:val="22"/>
      <w:szCs w:val="22"/>
      <w:lang w:val="it-IT"/>
    </w:rPr>
  </w:style>
  <w:style w:type="character" w:styleId="Carpredefinitoparagrafo" w:default="1">
    <w:name w:val="Default Paragraph Font"/>
    <w:uiPriority w:val="1"/>
    <w:semiHidden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E75E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aniela Cesselli</dc:creator>
  <keywords/>
  <dc:description/>
  <lastModifiedBy>Utente guest</lastModifiedBy>
  <revision>13</revision>
  <dcterms:created xsi:type="dcterms:W3CDTF">2020-05-01T08:19:00.0000000Z</dcterms:created>
  <dcterms:modified xsi:type="dcterms:W3CDTF">2021-04-27T21:25:40.8071905Z</dcterms:modified>
</coreProperties>
</file>